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16065" w14:textId="2DB0319B" w:rsidR="00FC3DC0" w:rsidRDefault="00FC3DC0"/>
    <w:p w14:paraId="6C9906F8" w14:textId="77777777" w:rsidR="00BD4508" w:rsidRDefault="00BD4508" w:rsidP="00BD4508">
      <w:r>
        <w:t>Pubmed</w:t>
      </w:r>
    </w:p>
    <w:p w14:paraId="45AD4989" w14:textId="1302E941" w:rsidR="00BD4508" w:rsidRDefault="00BD4508" w:rsidP="00BD4508">
      <w:r>
        <w:t>#1 “</w:t>
      </w:r>
      <w:r w:rsidRPr="00D15CD7">
        <w:t>Pericarditis, Tuberculous</w:t>
      </w:r>
      <w:r>
        <w:t>”[Mesh] OR “Pericarditides, Tuberculous” OR “Tuberculous Pericarditides” OR “Tuberculous Pericarditis”</w:t>
      </w:r>
      <w:bookmarkStart w:id="0" w:name="_Hlk33897996"/>
    </w:p>
    <w:bookmarkEnd w:id="0"/>
    <w:p w14:paraId="3047AA69" w14:textId="0B540454" w:rsidR="00A052C5" w:rsidRDefault="00BD4508" w:rsidP="00BD4508">
      <w:r>
        <w:t>#2</w:t>
      </w:r>
      <w:r w:rsidR="00A052C5">
        <w:t xml:space="preserve"> </w:t>
      </w:r>
      <w:r w:rsidR="00A052C5" w:rsidRPr="00031DF0">
        <w:t>"Tuberculosis"[Mesh]</w:t>
      </w:r>
      <w:r w:rsidR="00A052C5">
        <w:t xml:space="preserve"> OR </w:t>
      </w:r>
      <w:r w:rsidR="000D382A" w:rsidRPr="000D382A">
        <w:t>tuberculosis</w:t>
      </w:r>
      <w:r w:rsidR="000D382A">
        <w:t xml:space="preserve"> OR </w:t>
      </w:r>
      <w:r w:rsidR="00A052C5">
        <w:t xml:space="preserve">Tuberculoses </w:t>
      </w:r>
      <w:r w:rsidR="00A052C5">
        <w:rPr>
          <w:rFonts w:hint="eastAsia"/>
        </w:rPr>
        <w:t>OR</w:t>
      </w:r>
      <w:r w:rsidR="00A052C5">
        <w:t xml:space="preserve"> “Kochs Disease” OR “Koch's Disease” OR “Koch Disease” OR “Mycobacterium tuberculosis Infection” OR “Infection, Mycobacterium tuberculosis” OR “Infections, Mycobacterium tuberculosis” OR “Mycobacterium tuberculosis Infections”</w:t>
      </w:r>
    </w:p>
    <w:p w14:paraId="043A8DF1" w14:textId="51A70718" w:rsidR="00A052C5" w:rsidRDefault="00A052C5" w:rsidP="00BD4508">
      <w:r>
        <w:rPr>
          <w:rFonts w:hint="eastAsia"/>
        </w:rPr>
        <w:t>#</w:t>
      </w:r>
      <w:r>
        <w:t xml:space="preserve">3 </w:t>
      </w:r>
      <w:r w:rsidRPr="007F11BF">
        <w:t>"Pericardial Effusion"[Mesh]</w:t>
      </w:r>
      <w:r>
        <w:t xml:space="preserve"> OR “Effusion, Pericardial” OR “Effusions, Pericardial” OR “Pericardial Effusions” OR Hemopericardium</w:t>
      </w:r>
      <w:r>
        <w:rPr>
          <w:rFonts w:hint="eastAsia"/>
        </w:rPr>
        <w:t xml:space="preserve"> </w:t>
      </w:r>
      <w:r>
        <w:t>OR Chylopericardium OR Chylopericardiums</w:t>
      </w:r>
    </w:p>
    <w:p w14:paraId="069385E9" w14:textId="71BB1124" w:rsidR="00A052C5" w:rsidRDefault="00A052C5" w:rsidP="00BD4508">
      <w:r>
        <w:rPr>
          <w:rFonts w:hint="eastAsia"/>
        </w:rPr>
        <w:t>#</w:t>
      </w:r>
      <w:r>
        <w:t xml:space="preserve">4 </w:t>
      </w:r>
      <w:r>
        <w:rPr>
          <w:rFonts w:hint="eastAsia"/>
        </w:rPr>
        <w:t>#</w:t>
      </w:r>
      <w:r>
        <w:t xml:space="preserve">2 </w:t>
      </w:r>
      <w:r>
        <w:rPr>
          <w:rFonts w:hint="eastAsia"/>
        </w:rPr>
        <w:t>AND</w:t>
      </w:r>
      <w:r>
        <w:t xml:space="preserve"> </w:t>
      </w:r>
      <w:r>
        <w:rPr>
          <w:rFonts w:hint="eastAsia"/>
        </w:rPr>
        <w:t>#</w:t>
      </w:r>
      <w:r>
        <w:t>3</w:t>
      </w:r>
    </w:p>
    <w:p w14:paraId="308D8A90" w14:textId="2BC69890" w:rsidR="00066648" w:rsidRPr="00066648" w:rsidRDefault="00066648" w:rsidP="00BD4508">
      <w:r>
        <w:rPr>
          <w:rFonts w:hint="eastAsia"/>
        </w:rPr>
        <w:t>#</w:t>
      </w:r>
      <w:r>
        <w:t xml:space="preserve">5 "Extra pulmonary tuberculosis" OR " Extrapulmonary tuberculosis" </w:t>
      </w:r>
    </w:p>
    <w:p w14:paraId="3DB0833F" w14:textId="7A7033E1" w:rsidR="00A052C5" w:rsidRDefault="00A052C5" w:rsidP="00BD4508">
      <w:r>
        <w:rPr>
          <w:rFonts w:hint="eastAsia"/>
        </w:rPr>
        <w:t>#</w:t>
      </w:r>
      <w:r w:rsidR="00066648">
        <w:t>6</w:t>
      </w:r>
      <w:r>
        <w:t xml:space="preserve"> </w:t>
      </w:r>
      <w:r>
        <w:rPr>
          <w:rFonts w:hint="eastAsia"/>
        </w:rPr>
        <w:t>#</w:t>
      </w:r>
      <w:r>
        <w:t xml:space="preserve">1 </w:t>
      </w:r>
      <w:r>
        <w:rPr>
          <w:rFonts w:hint="eastAsia"/>
        </w:rPr>
        <w:t>OR</w:t>
      </w:r>
      <w:r>
        <w:t xml:space="preserve"> </w:t>
      </w:r>
      <w:r>
        <w:rPr>
          <w:rFonts w:hint="eastAsia"/>
        </w:rPr>
        <w:t>#</w:t>
      </w:r>
      <w:r>
        <w:t>4</w:t>
      </w:r>
      <w:r w:rsidR="00066648">
        <w:t xml:space="preserve"> </w:t>
      </w:r>
      <w:r w:rsidR="00066648">
        <w:rPr>
          <w:rFonts w:hint="eastAsia"/>
        </w:rPr>
        <w:t>OR</w:t>
      </w:r>
      <w:r w:rsidR="00066648">
        <w:t xml:space="preserve"> #5</w:t>
      </w:r>
    </w:p>
    <w:p w14:paraId="6F409C54" w14:textId="6D188C0E" w:rsidR="00A052C5" w:rsidRDefault="00A052C5" w:rsidP="00A052C5">
      <w:r>
        <w:rPr>
          <w:rFonts w:hint="eastAsia"/>
        </w:rPr>
        <w:t>#</w:t>
      </w:r>
      <w:r w:rsidR="00066648">
        <w:t>7</w:t>
      </w:r>
      <w:r>
        <w:t xml:space="preserve"> </w:t>
      </w:r>
      <w:bookmarkStart w:id="1" w:name="_Hlk33898099"/>
      <w:bookmarkStart w:id="2" w:name="OLE_LINK1"/>
      <w:r>
        <w:rPr>
          <w:rFonts w:hint="eastAsia"/>
        </w:rPr>
        <w:t>X</w:t>
      </w:r>
      <w:r>
        <w:t>pert OR gene</w:t>
      </w:r>
      <w:r>
        <w:rPr>
          <w:rFonts w:hint="eastAsia"/>
        </w:rPr>
        <w:t>X</w:t>
      </w:r>
      <w:r>
        <w:t>pert</w:t>
      </w:r>
      <w:bookmarkEnd w:id="1"/>
      <w:bookmarkEnd w:id="2"/>
    </w:p>
    <w:p w14:paraId="05A93FD5" w14:textId="1A3AF25C" w:rsidR="00BD4508" w:rsidRDefault="00BD4508" w:rsidP="00BD4508">
      <w:r>
        <w:t>#</w:t>
      </w:r>
      <w:r w:rsidR="00066648">
        <w:t>8</w:t>
      </w:r>
      <w:r>
        <w:t xml:space="preserve"> #</w:t>
      </w:r>
      <w:r w:rsidR="00B7652F">
        <w:t>6</w:t>
      </w:r>
      <w:r>
        <w:t xml:space="preserve"> </w:t>
      </w:r>
      <w:r w:rsidR="00B7652F">
        <w:t>AND</w:t>
      </w:r>
      <w:r>
        <w:t xml:space="preserve"> #</w:t>
      </w:r>
      <w:r w:rsidR="00B7652F">
        <w:t>7</w:t>
      </w:r>
    </w:p>
    <w:p w14:paraId="3DB70C9E" w14:textId="41EEF751" w:rsidR="008079E4" w:rsidRDefault="008079E4" w:rsidP="00BD4508"/>
    <w:p w14:paraId="0792BA5E" w14:textId="77777777" w:rsidR="008A36FB" w:rsidRDefault="008A36FB" w:rsidP="00BD4508"/>
    <w:p w14:paraId="490270EC" w14:textId="77777777" w:rsidR="00BD4508" w:rsidRDefault="00BD4508" w:rsidP="00BD4508">
      <w:r>
        <w:t>Embase</w:t>
      </w:r>
    </w:p>
    <w:p w14:paraId="7DB2DD74" w14:textId="67B2DCDA" w:rsidR="00BD4508" w:rsidRDefault="00BD4508" w:rsidP="00BD4508">
      <w:r>
        <w:t xml:space="preserve">#1 </w:t>
      </w:r>
      <w:r w:rsidR="00E267D1" w:rsidRPr="00E267D1">
        <w:t>'tuberculous pericarditis'</w:t>
      </w:r>
      <w:r>
        <w:t>/exp</w:t>
      </w:r>
      <w:r w:rsidRPr="00BD4508">
        <w:t xml:space="preserve"> OR </w:t>
      </w:r>
      <w:r>
        <w:t>'</w:t>
      </w:r>
      <w:r w:rsidRPr="00BD4508">
        <w:t>Pericarditides, Tuberculous</w:t>
      </w:r>
      <w:r>
        <w:t>'</w:t>
      </w:r>
      <w:r w:rsidRPr="00BD4508">
        <w:t xml:space="preserve"> OR </w:t>
      </w:r>
      <w:r>
        <w:t>'</w:t>
      </w:r>
      <w:r w:rsidRPr="00BD4508">
        <w:t>Tuberculous Pericarditides</w:t>
      </w:r>
      <w:r>
        <w:t>'</w:t>
      </w:r>
      <w:r w:rsidRPr="00BD4508">
        <w:t xml:space="preserve"> OR </w:t>
      </w:r>
      <w:r>
        <w:t>'</w:t>
      </w:r>
      <w:r w:rsidRPr="00BD4508">
        <w:t>Tuberculous Pericarditis</w:t>
      </w:r>
      <w:r>
        <w:t>'</w:t>
      </w:r>
    </w:p>
    <w:p w14:paraId="0501B9A3" w14:textId="597C6026" w:rsidR="000D382A" w:rsidRDefault="000D382A" w:rsidP="000D382A">
      <w:r>
        <w:rPr>
          <w:rFonts w:hint="eastAsia"/>
        </w:rPr>
        <w:t>#</w:t>
      </w:r>
      <w:r>
        <w:t xml:space="preserve">2 </w:t>
      </w:r>
      <w:r w:rsidR="00804D88" w:rsidRPr="00E267D1">
        <w:t>'</w:t>
      </w:r>
      <w:r w:rsidRPr="000D382A">
        <w:t>tuberculosis</w:t>
      </w:r>
      <w:r w:rsidR="00804D88" w:rsidRPr="00E267D1">
        <w:t>'</w:t>
      </w:r>
      <w:r w:rsidRPr="000D382A">
        <w:t>/exp</w:t>
      </w:r>
      <w:r>
        <w:t xml:space="preserve"> OR </w:t>
      </w:r>
      <w:r w:rsidRPr="000D382A">
        <w:t>tuberculosis</w:t>
      </w:r>
      <w:r>
        <w:t xml:space="preserve"> OR Tuberculoses </w:t>
      </w:r>
      <w:r>
        <w:rPr>
          <w:rFonts w:hint="eastAsia"/>
        </w:rPr>
        <w:t>OR</w:t>
      </w:r>
      <w:r>
        <w:t xml:space="preserve"> </w:t>
      </w:r>
      <w:r w:rsidR="00804D88" w:rsidRPr="00E267D1">
        <w:t>'</w:t>
      </w:r>
      <w:r>
        <w:t>Kochs Disease</w:t>
      </w:r>
      <w:r w:rsidR="00804D88" w:rsidRPr="00E267D1">
        <w:t>'</w:t>
      </w:r>
      <w:r>
        <w:t xml:space="preserve"> OR </w:t>
      </w:r>
      <w:r w:rsidR="00804D88" w:rsidRPr="00E267D1">
        <w:t>'</w:t>
      </w:r>
      <w:r>
        <w:t>Koch's Disease</w:t>
      </w:r>
      <w:r w:rsidR="00804D88" w:rsidRPr="00E267D1">
        <w:t>'</w:t>
      </w:r>
      <w:r>
        <w:t xml:space="preserve"> OR </w:t>
      </w:r>
      <w:r w:rsidR="00804D88" w:rsidRPr="00E267D1">
        <w:t>'</w:t>
      </w:r>
      <w:r>
        <w:t>Koch Disease</w:t>
      </w:r>
      <w:r w:rsidR="00804D88" w:rsidRPr="00E267D1">
        <w:t>'</w:t>
      </w:r>
      <w:r>
        <w:t xml:space="preserve"> OR </w:t>
      </w:r>
      <w:r w:rsidR="00804D88" w:rsidRPr="00E267D1">
        <w:t>'</w:t>
      </w:r>
      <w:r>
        <w:t>Mycobacterium tuberculosis Infection</w:t>
      </w:r>
      <w:r w:rsidR="00804D88" w:rsidRPr="00E267D1">
        <w:t>'</w:t>
      </w:r>
      <w:r>
        <w:t xml:space="preserve"> OR </w:t>
      </w:r>
      <w:r w:rsidR="00804D88" w:rsidRPr="00E267D1">
        <w:t>'</w:t>
      </w:r>
      <w:r>
        <w:t>Infection, Mycobacterium tuberculosis</w:t>
      </w:r>
      <w:r w:rsidR="00804D88" w:rsidRPr="00E267D1">
        <w:t>'</w:t>
      </w:r>
      <w:r>
        <w:t xml:space="preserve"> OR</w:t>
      </w:r>
      <w:r w:rsidR="00630CA6">
        <w:t xml:space="preserve"> </w:t>
      </w:r>
      <w:r w:rsidR="00804D88" w:rsidRPr="00E267D1">
        <w:t>'</w:t>
      </w:r>
      <w:r>
        <w:t>Infections, Mycobacterium tuberculosis</w:t>
      </w:r>
      <w:r w:rsidR="00804D88" w:rsidRPr="00E267D1">
        <w:t>'</w:t>
      </w:r>
      <w:r>
        <w:t xml:space="preserve"> OR </w:t>
      </w:r>
      <w:r w:rsidR="00804D88" w:rsidRPr="00E267D1">
        <w:t>'</w:t>
      </w:r>
      <w:r>
        <w:t>Mycobacterium tuberculosis Infections</w:t>
      </w:r>
      <w:r w:rsidR="00804D88" w:rsidRPr="00E267D1">
        <w:t>'</w:t>
      </w:r>
    </w:p>
    <w:p w14:paraId="41C8D2A1" w14:textId="7DFFFFF1" w:rsidR="000D382A" w:rsidRPr="000D382A" w:rsidRDefault="00CD3C12" w:rsidP="00BD4508">
      <w:r>
        <w:rPr>
          <w:rFonts w:hint="eastAsia"/>
        </w:rPr>
        <w:t>#</w:t>
      </w:r>
      <w:r>
        <w:t xml:space="preserve">3 </w:t>
      </w:r>
      <w:r w:rsidRPr="00CD3C12">
        <w:t>'pericardial effusion'/exp</w:t>
      </w:r>
      <w:r>
        <w:t xml:space="preserve"> OR</w:t>
      </w:r>
      <w:r w:rsidR="006A613C">
        <w:t xml:space="preserve"> </w:t>
      </w:r>
      <w:r w:rsidR="006A613C" w:rsidRPr="000D382A">
        <w:t>'</w:t>
      </w:r>
      <w:r>
        <w:t>Effusion, Pericardial</w:t>
      </w:r>
      <w:r w:rsidR="006A613C" w:rsidRPr="000D382A">
        <w:t>'</w:t>
      </w:r>
      <w:r>
        <w:t xml:space="preserve"> OR </w:t>
      </w:r>
      <w:r w:rsidR="006A613C" w:rsidRPr="000D382A">
        <w:t>'</w:t>
      </w:r>
      <w:r>
        <w:t>Effusions, Pericardial</w:t>
      </w:r>
      <w:r w:rsidR="006A613C" w:rsidRPr="000D382A">
        <w:t>'</w:t>
      </w:r>
      <w:r>
        <w:t xml:space="preserve"> OR </w:t>
      </w:r>
      <w:r w:rsidR="006A613C" w:rsidRPr="000D382A">
        <w:t>'</w:t>
      </w:r>
      <w:r>
        <w:t>Pericardial Effusions</w:t>
      </w:r>
      <w:r w:rsidR="006A613C" w:rsidRPr="000D382A">
        <w:t>'</w:t>
      </w:r>
      <w:r>
        <w:t xml:space="preserve"> OR Hemopericardium</w:t>
      </w:r>
      <w:r>
        <w:rPr>
          <w:rFonts w:hint="eastAsia"/>
        </w:rPr>
        <w:t xml:space="preserve"> </w:t>
      </w:r>
      <w:r>
        <w:t>OR Chylopericardium OR Chylopericardiums</w:t>
      </w:r>
    </w:p>
    <w:p w14:paraId="0952FF1C" w14:textId="7091AC52" w:rsidR="000D382A" w:rsidRDefault="00E24C2F" w:rsidP="00BD4508">
      <w:r>
        <w:rPr>
          <w:rFonts w:hint="eastAsia"/>
        </w:rPr>
        <w:t>#</w:t>
      </w:r>
      <w:r>
        <w:t>4 #2 AND #3</w:t>
      </w:r>
    </w:p>
    <w:p w14:paraId="50018356" w14:textId="42228059" w:rsidR="00E24C2F" w:rsidRDefault="00E24C2F" w:rsidP="00E24C2F">
      <w:r>
        <w:rPr>
          <w:rFonts w:hint="eastAsia"/>
        </w:rPr>
        <w:t>#</w:t>
      </w:r>
      <w:r>
        <w:t>5 'extrapulmonary tuberculosis'/exp OR 'extra pulmonary tuberculosis' OR 'extrapulmonary tuberculosis'</w:t>
      </w:r>
    </w:p>
    <w:p w14:paraId="4BA89A7E" w14:textId="5DA35804" w:rsidR="000D382A" w:rsidRPr="00E24C2F" w:rsidRDefault="00706697" w:rsidP="00BD4508">
      <w:r>
        <w:rPr>
          <w:rFonts w:hint="eastAsia"/>
        </w:rPr>
        <w:t>#</w:t>
      </w:r>
      <w:r>
        <w:t>6 #1 OR #4 OR #5</w:t>
      </w:r>
    </w:p>
    <w:p w14:paraId="51E6B588" w14:textId="55A187A4" w:rsidR="00BD4508" w:rsidRDefault="00706697" w:rsidP="00BD4508">
      <w:r>
        <w:t>#7</w:t>
      </w:r>
      <w:r w:rsidR="00BD4508">
        <w:t xml:space="preserve"> </w:t>
      </w:r>
      <w:bookmarkStart w:id="3" w:name="_Hlk33898111"/>
      <w:r w:rsidR="00BD4508">
        <w:t>'xpert'/exp OR xpert OR genexpert</w:t>
      </w:r>
      <w:bookmarkEnd w:id="3"/>
    </w:p>
    <w:p w14:paraId="1ACF0F21" w14:textId="7EDB5D0D" w:rsidR="00BD4508" w:rsidRDefault="00BD4508" w:rsidP="00BD4508">
      <w:r>
        <w:t>#</w:t>
      </w:r>
      <w:r w:rsidR="00706697">
        <w:t>8</w:t>
      </w:r>
      <w:r>
        <w:t xml:space="preserve"> #</w:t>
      </w:r>
      <w:r w:rsidR="00706697">
        <w:t>6</w:t>
      </w:r>
      <w:r>
        <w:t xml:space="preserve"> </w:t>
      </w:r>
      <w:r w:rsidR="00706697">
        <w:t>AND</w:t>
      </w:r>
      <w:r>
        <w:t xml:space="preserve"> #</w:t>
      </w:r>
      <w:r w:rsidR="00706697">
        <w:t>7</w:t>
      </w:r>
    </w:p>
    <w:p w14:paraId="3ADA5454" w14:textId="0864BA9C" w:rsidR="00F369E0" w:rsidRDefault="00F369E0" w:rsidP="00BD4508"/>
    <w:p w14:paraId="7965F43B" w14:textId="77777777" w:rsidR="00B6052F" w:rsidRDefault="00B6052F" w:rsidP="00BD4508"/>
    <w:p w14:paraId="14842DF9" w14:textId="77777777" w:rsidR="00BD4508" w:rsidRDefault="00BD4508" w:rsidP="00BD4508">
      <w:r>
        <w:t>Cochrane</w:t>
      </w:r>
    </w:p>
    <w:p w14:paraId="19E65A94" w14:textId="39C2C811" w:rsidR="004E05FB" w:rsidRDefault="004E05FB" w:rsidP="004E05FB">
      <w:r>
        <w:t>#1 “</w:t>
      </w:r>
      <w:r w:rsidR="00911DA6" w:rsidRPr="00911DA6">
        <w:t>Pericarditis, Tuberculous</w:t>
      </w:r>
      <w:r>
        <w:t>”[Mesh] OR “Pericarditides, Tuberculous” OR “Tuberculous Pericarditides” OR “Tuberculous Pericarditis”</w:t>
      </w:r>
    </w:p>
    <w:p w14:paraId="352D9EDB" w14:textId="77777777" w:rsidR="004E05FB" w:rsidRDefault="004E05FB" w:rsidP="004E05FB">
      <w:r>
        <w:t xml:space="preserve">#2 </w:t>
      </w:r>
      <w:r w:rsidRPr="00031DF0">
        <w:t>"Tuberculosis"[Mesh]</w:t>
      </w:r>
      <w:r>
        <w:t xml:space="preserve"> OR Tuberculoses </w:t>
      </w:r>
      <w:r>
        <w:rPr>
          <w:rFonts w:hint="eastAsia"/>
        </w:rPr>
        <w:t>OR</w:t>
      </w:r>
      <w:r>
        <w:t xml:space="preserve"> “Kochs Disease” OR “Koch's Disease” OR “Koch Disease” OR “Mycobacterium tuberculosis Infection” OR “Infection, Mycobacterium tuberculosis” OR “Infections, Mycobacterium tuberculosis” OR “Mycobacterium tuberculosis Infections”</w:t>
      </w:r>
    </w:p>
    <w:p w14:paraId="32340F27" w14:textId="77777777" w:rsidR="004E05FB" w:rsidRDefault="004E05FB" w:rsidP="004E05FB">
      <w:r>
        <w:rPr>
          <w:rFonts w:hint="eastAsia"/>
        </w:rPr>
        <w:t>#</w:t>
      </w:r>
      <w:r>
        <w:t xml:space="preserve">3 </w:t>
      </w:r>
      <w:r w:rsidRPr="007F11BF">
        <w:t>"Pericardial Effusion"[Mesh]</w:t>
      </w:r>
      <w:r>
        <w:t xml:space="preserve"> OR “Effusion, Pericardial” OR “Effusions, Pericardial” OR “Pericardial Effusions” OR Hemopericardium</w:t>
      </w:r>
      <w:r>
        <w:rPr>
          <w:rFonts w:hint="eastAsia"/>
        </w:rPr>
        <w:t xml:space="preserve"> </w:t>
      </w:r>
      <w:r>
        <w:t>OR Chylopericardium OR Chylopericardiums</w:t>
      </w:r>
    </w:p>
    <w:p w14:paraId="12360B9C" w14:textId="77777777" w:rsidR="004E05FB" w:rsidRDefault="004E05FB" w:rsidP="004E05FB">
      <w:r>
        <w:rPr>
          <w:rFonts w:hint="eastAsia"/>
        </w:rPr>
        <w:t>#</w:t>
      </w:r>
      <w:r>
        <w:t xml:space="preserve">4 </w:t>
      </w:r>
      <w:r>
        <w:rPr>
          <w:rFonts w:hint="eastAsia"/>
        </w:rPr>
        <w:t>#</w:t>
      </w:r>
      <w:r>
        <w:t xml:space="preserve">2 </w:t>
      </w:r>
      <w:r>
        <w:rPr>
          <w:rFonts w:hint="eastAsia"/>
        </w:rPr>
        <w:t>AND</w:t>
      </w:r>
      <w:r>
        <w:t xml:space="preserve"> </w:t>
      </w:r>
      <w:r>
        <w:rPr>
          <w:rFonts w:hint="eastAsia"/>
        </w:rPr>
        <w:t>#</w:t>
      </w:r>
      <w:r>
        <w:t>3</w:t>
      </w:r>
    </w:p>
    <w:p w14:paraId="3E681B3E" w14:textId="77777777" w:rsidR="004E05FB" w:rsidRPr="00066648" w:rsidRDefault="004E05FB" w:rsidP="004E05FB">
      <w:r>
        <w:rPr>
          <w:rFonts w:hint="eastAsia"/>
        </w:rPr>
        <w:lastRenderedPageBreak/>
        <w:t>#</w:t>
      </w:r>
      <w:r>
        <w:t xml:space="preserve">5 "Extra pulmonary tuberculosis" OR " Extrapulmonary tuberculosis" </w:t>
      </w:r>
    </w:p>
    <w:p w14:paraId="3AE9DC83" w14:textId="77777777" w:rsidR="004E05FB" w:rsidRDefault="004E05FB" w:rsidP="004E05FB">
      <w:r>
        <w:rPr>
          <w:rFonts w:hint="eastAsia"/>
        </w:rPr>
        <w:t>#</w:t>
      </w:r>
      <w:r>
        <w:t xml:space="preserve">6 </w:t>
      </w:r>
      <w:r>
        <w:rPr>
          <w:rFonts w:hint="eastAsia"/>
        </w:rPr>
        <w:t>#</w:t>
      </w:r>
      <w:r>
        <w:t xml:space="preserve">1 </w:t>
      </w:r>
      <w:r>
        <w:rPr>
          <w:rFonts w:hint="eastAsia"/>
        </w:rPr>
        <w:t>OR</w:t>
      </w:r>
      <w:r>
        <w:t xml:space="preserve"> </w:t>
      </w:r>
      <w:r>
        <w:rPr>
          <w:rFonts w:hint="eastAsia"/>
        </w:rPr>
        <w:t>#</w:t>
      </w:r>
      <w:r>
        <w:t xml:space="preserve">4 </w:t>
      </w:r>
      <w:r>
        <w:rPr>
          <w:rFonts w:hint="eastAsia"/>
        </w:rPr>
        <w:t>OR</w:t>
      </w:r>
      <w:r>
        <w:t xml:space="preserve"> #5</w:t>
      </w:r>
    </w:p>
    <w:p w14:paraId="38BD4FE7" w14:textId="77777777" w:rsidR="004E05FB" w:rsidRDefault="004E05FB" w:rsidP="004E05FB">
      <w:r>
        <w:rPr>
          <w:rFonts w:hint="eastAsia"/>
        </w:rPr>
        <w:t>#</w:t>
      </w:r>
      <w:r>
        <w:t xml:space="preserve">7 </w:t>
      </w:r>
      <w:r>
        <w:rPr>
          <w:rFonts w:hint="eastAsia"/>
        </w:rPr>
        <w:t>X</w:t>
      </w:r>
      <w:r>
        <w:t>pert OR gene</w:t>
      </w:r>
      <w:r>
        <w:rPr>
          <w:rFonts w:hint="eastAsia"/>
        </w:rPr>
        <w:t>X</w:t>
      </w:r>
      <w:r>
        <w:t>pert</w:t>
      </w:r>
    </w:p>
    <w:p w14:paraId="51AF213E" w14:textId="469B1693" w:rsidR="004E05FB" w:rsidRDefault="004E05FB" w:rsidP="004E05FB">
      <w:r>
        <w:t>#8 #6 AND #7</w:t>
      </w:r>
    </w:p>
    <w:p w14:paraId="46BDD114" w14:textId="7B8D30D4" w:rsidR="004E05FB" w:rsidRDefault="004E05FB" w:rsidP="004E05FB"/>
    <w:p w14:paraId="72972987" w14:textId="77777777" w:rsidR="008A36FB" w:rsidRDefault="008A36FB" w:rsidP="004E05FB"/>
    <w:p w14:paraId="66B59BC0" w14:textId="0CE9CD57" w:rsidR="00BD4508" w:rsidRDefault="00BD4508" w:rsidP="00BD4508">
      <w:r>
        <w:t>Wanf</w:t>
      </w:r>
      <w:r w:rsidR="008A36FB">
        <w:t>a</w:t>
      </w:r>
      <w:r>
        <w:t xml:space="preserve">ng and CNKI </w:t>
      </w:r>
    </w:p>
    <w:p w14:paraId="60250152" w14:textId="0FCAE757" w:rsidR="00BD4508" w:rsidRDefault="00BD4508" w:rsidP="00BD4508">
      <w:r>
        <w:t xml:space="preserve">#1 </w:t>
      </w:r>
      <w:r w:rsidR="00B84385">
        <w:t>(</w:t>
      </w:r>
      <w:r w:rsidR="00CC52E1">
        <w:rPr>
          <w:rFonts w:hint="eastAsia"/>
        </w:rPr>
        <w:t>结核</w:t>
      </w:r>
      <w:r w:rsidR="00A1412D">
        <w:t xml:space="preserve"> </w:t>
      </w:r>
      <w:r w:rsidR="00A1412D">
        <w:rPr>
          <w:rFonts w:hint="eastAsia"/>
        </w:rPr>
        <w:t>AND</w:t>
      </w:r>
      <w:r>
        <w:t xml:space="preserve"> </w:t>
      </w:r>
      <w:r w:rsidR="00CC52E1">
        <w:rPr>
          <w:rFonts w:hint="eastAsia"/>
        </w:rPr>
        <w:t>心包</w:t>
      </w:r>
      <w:r w:rsidR="00B84385">
        <w:rPr>
          <w:rFonts w:hint="eastAsia"/>
        </w:rPr>
        <w:t>)</w:t>
      </w:r>
      <w:r w:rsidR="00B84385">
        <w:t xml:space="preserve"> OR </w:t>
      </w:r>
      <w:r w:rsidR="00B84385">
        <w:rPr>
          <w:rFonts w:hint="eastAsia"/>
        </w:rPr>
        <w:t>肺外结核</w:t>
      </w:r>
      <w:r>
        <w:t xml:space="preserve"> </w:t>
      </w:r>
    </w:p>
    <w:p w14:paraId="06B08833" w14:textId="77777777" w:rsidR="00BD4508" w:rsidRDefault="00BD4508" w:rsidP="00BD4508">
      <w:r>
        <w:t>#2 xpert OR genexpert</w:t>
      </w:r>
    </w:p>
    <w:p w14:paraId="3D65C519" w14:textId="77777777" w:rsidR="00BD4508" w:rsidRDefault="00BD4508" w:rsidP="00BD4508">
      <w:r>
        <w:t>#3 #1 and #2</w:t>
      </w:r>
    </w:p>
    <w:p w14:paraId="04472F3F" w14:textId="77777777" w:rsidR="00BD4508" w:rsidRDefault="00BD4508" w:rsidP="00BD4508"/>
    <w:p w14:paraId="374B87A1" w14:textId="77777777" w:rsidR="00BD4508" w:rsidRPr="00F63D9B" w:rsidRDefault="00BD4508" w:rsidP="00434E09"/>
    <w:sectPr w:rsidR="00BD4508" w:rsidRPr="00F63D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85A121" w14:textId="77777777" w:rsidR="008B17E5" w:rsidRDefault="008B17E5" w:rsidP="008A36FB">
      <w:r>
        <w:separator/>
      </w:r>
    </w:p>
  </w:endnote>
  <w:endnote w:type="continuationSeparator" w:id="0">
    <w:p w14:paraId="07912118" w14:textId="77777777" w:rsidR="008B17E5" w:rsidRDefault="008B17E5" w:rsidP="008A36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6F1F61" w14:textId="77777777" w:rsidR="008B17E5" w:rsidRDefault="008B17E5" w:rsidP="008A36FB">
      <w:r>
        <w:separator/>
      </w:r>
    </w:p>
  </w:footnote>
  <w:footnote w:type="continuationSeparator" w:id="0">
    <w:p w14:paraId="54CE2874" w14:textId="77777777" w:rsidR="008B17E5" w:rsidRDefault="008B17E5" w:rsidP="008A36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687DBE"/>
    <w:multiLevelType w:val="multilevel"/>
    <w:tmpl w:val="5024CE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417"/>
    <w:rsid w:val="00013FB9"/>
    <w:rsid w:val="00031DF0"/>
    <w:rsid w:val="00066648"/>
    <w:rsid w:val="000D382A"/>
    <w:rsid w:val="0022707E"/>
    <w:rsid w:val="002B3272"/>
    <w:rsid w:val="00333B52"/>
    <w:rsid w:val="003443D3"/>
    <w:rsid w:val="00360103"/>
    <w:rsid w:val="00434E09"/>
    <w:rsid w:val="004E05FB"/>
    <w:rsid w:val="005F11AA"/>
    <w:rsid w:val="00630CA6"/>
    <w:rsid w:val="006A613C"/>
    <w:rsid w:val="006E2292"/>
    <w:rsid w:val="00706697"/>
    <w:rsid w:val="00793FBB"/>
    <w:rsid w:val="007F11BF"/>
    <w:rsid w:val="00804D88"/>
    <w:rsid w:val="008079E4"/>
    <w:rsid w:val="00814EB1"/>
    <w:rsid w:val="008A36FB"/>
    <w:rsid w:val="008B17E5"/>
    <w:rsid w:val="008D2653"/>
    <w:rsid w:val="008E43F4"/>
    <w:rsid w:val="00911DA6"/>
    <w:rsid w:val="0091651F"/>
    <w:rsid w:val="00944557"/>
    <w:rsid w:val="009A2CCE"/>
    <w:rsid w:val="00A052C5"/>
    <w:rsid w:val="00A05FAB"/>
    <w:rsid w:val="00A1412D"/>
    <w:rsid w:val="00A4147D"/>
    <w:rsid w:val="00B6052F"/>
    <w:rsid w:val="00B7652F"/>
    <w:rsid w:val="00B84385"/>
    <w:rsid w:val="00B91072"/>
    <w:rsid w:val="00BD4508"/>
    <w:rsid w:val="00CB0D4F"/>
    <w:rsid w:val="00CB4417"/>
    <w:rsid w:val="00CC52E1"/>
    <w:rsid w:val="00CD3C12"/>
    <w:rsid w:val="00D15CD7"/>
    <w:rsid w:val="00D24196"/>
    <w:rsid w:val="00D31BB1"/>
    <w:rsid w:val="00D711AD"/>
    <w:rsid w:val="00DA59D5"/>
    <w:rsid w:val="00E24C2F"/>
    <w:rsid w:val="00E267D1"/>
    <w:rsid w:val="00E756E7"/>
    <w:rsid w:val="00F369E0"/>
    <w:rsid w:val="00F63D9B"/>
    <w:rsid w:val="00FC3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F3F4B9"/>
  <w15:chartTrackingRefBased/>
  <w15:docId w15:val="{609FD067-33DC-4D69-9C85-765D9CDDB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36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36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36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36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74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1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6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1</TotalTime>
  <Pages>2</Pages>
  <Words>345</Words>
  <Characters>1969</Characters>
  <Application>Microsoft Office Word</Application>
  <DocSecurity>0</DocSecurity>
  <Lines>16</Lines>
  <Paragraphs>4</Paragraphs>
  <ScaleCrop>false</ScaleCrop>
  <Company/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guocan</dc:creator>
  <cp:keywords/>
  <dc:description/>
  <cp:lastModifiedBy>CCC</cp:lastModifiedBy>
  <cp:revision>50</cp:revision>
  <dcterms:created xsi:type="dcterms:W3CDTF">2020-02-29T07:57:00Z</dcterms:created>
  <dcterms:modified xsi:type="dcterms:W3CDTF">2021-08-15T02:52:00Z</dcterms:modified>
</cp:coreProperties>
</file>